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790" w:type="dxa"/>
        <w:tblInd w:w="-126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790"/>
      </w:tblGrid>
      <w:tr w:rsidR="00B74B35" w:rsidRPr="00C92BE4" w14:paraId="757130E6" w14:textId="77777777" w:rsidTr="00B84DA6">
        <w:tc>
          <w:tcPr>
            <w:tcW w:w="11790" w:type="dxa"/>
          </w:tcPr>
          <w:p w14:paraId="508E12B9" w14:textId="77777777" w:rsidR="00B74B35" w:rsidRPr="00C92BE4" w:rsidRDefault="00B74B35" w:rsidP="00B84DA6">
            <w:r w:rsidRPr="00C92BE4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4014F0CF" wp14:editId="7E6719C0">
                  <wp:simplePos x="0" y="0"/>
                  <wp:positionH relativeFrom="column">
                    <wp:posOffset>1328</wp:posOffset>
                  </wp:positionH>
                  <wp:positionV relativeFrom="paragraph">
                    <wp:posOffset>57</wp:posOffset>
                  </wp:positionV>
                  <wp:extent cx="7330951" cy="4454294"/>
                  <wp:effectExtent l="0" t="0" r="0" b="3810"/>
                  <wp:wrapTopAndBottom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0951" cy="4454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74B35" w:rsidRPr="00C92BE4" w14:paraId="1CEDD466" w14:textId="77777777" w:rsidTr="00B84DA6">
        <w:tc>
          <w:tcPr>
            <w:tcW w:w="11790" w:type="dxa"/>
          </w:tcPr>
          <w:p w14:paraId="126DE4C3" w14:textId="77777777" w:rsidR="00B74B35" w:rsidRPr="00C92BE4" w:rsidRDefault="00B74B35" w:rsidP="00B84DA6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b/>
                <w:bCs/>
              </w:rPr>
              <w:t>Figure S5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Overall survival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 w:rsidRPr="00C92BE4">
              <w:rPr>
                <w:rFonts w:ascii="Times" w:hAnsi="Times"/>
                <w:b/>
                <w:bCs/>
              </w:rPr>
              <w:t>from first-line treatment in malignant PEComas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A</w:t>
            </w:r>
            <w:r w:rsidRPr="00C92BE4">
              <w:rPr>
                <w:rFonts w:ascii="Times" w:hAnsi="Times"/>
              </w:rPr>
              <w:t xml:space="preserve">. Kaplan-Meier curve shows overall survival (OS) for patients treated with chemotherapy and those treated with mTOR inhibitors. </w:t>
            </w:r>
            <w:r w:rsidRPr="00C92BE4">
              <w:rPr>
                <w:rFonts w:ascii="Times" w:hAnsi="Times"/>
                <w:b/>
                <w:bCs/>
              </w:rPr>
              <w:t>B</w:t>
            </w:r>
            <w:r w:rsidRPr="00C92BE4">
              <w:rPr>
                <w:rFonts w:ascii="Times" w:hAnsi="Times"/>
              </w:rPr>
              <w:t xml:space="preserve">. Kaplan-Meier curve shows OS of patients with TFE3 positivity as detected through either IHC or FISH compared to those that were TFE3 negative. </w:t>
            </w:r>
            <w:r w:rsidRPr="00C92BE4">
              <w:rPr>
                <w:rFonts w:ascii="Times" w:hAnsi="Times"/>
                <w:b/>
                <w:bCs/>
              </w:rPr>
              <w:t>C</w:t>
            </w:r>
            <w:r w:rsidRPr="00C92BE4">
              <w:rPr>
                <w:rFonts w:ascii="Times" w:hAnsi="Times"/>
              </w:rPr>
              <w:t xml:space="preserve">.  Kaplan-Meier curve shows OS in patients with malignant PEComa based on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mutational status. </w:t>
            </w:r>
            <w:r w:rsidRPr="00C92BE4">
              <w:rPr>
                <w:rFonts w:ascii="Times" w:hAnsi="Times"/>
                <w:b/>
                <w:bCs/>
              </w:rPr>
              <w:t>D</w:t>
            </w:r>
            <w:r w:rsidRPr="00C92BE4">
              <w:rPr>
                <w:rFonts w:ascii="Times" w:hAnsi="Times"/>
              </w:rPr>
              <w:t xml:space="preserve">. Kaplan-Meier curve shows OS in patients with PEComas based on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>/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ional status. Log-Rank </w:t>
            </w:r>
            <w:r w:rsidRPr="00C92BE4">
              <w:rPr>
                <w:rFonts w:ascii="Times" w:hAnsi="Times"/>
                <w:i/>
                <w:iCs/>
              </w:rPr>
              <w:t>P</w:t>
            </w:r>
            <w:r w:rsidRPr="00C92BE4">
              <w:rPr>
                <w:rFonts w:ascii="Times" w:hAnsi="Times"/>
              </w:rPr>
              <w:t xml:space="preserve">-values are shown. TP53_MU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mutated; TP53_W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wild-type; TSC1_MUT: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 xml:space="preserve"> mutated; TSC2_MUT: 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ed; TSC1/TSC2_WT: </w:t>
            </w:r>
            <w:r w:rsidRPr="00C92BE4">
              <w:rPr>
                <w:rFonts w:ascii="Times" w:hAnsi="Times"/>
                <w:i/>
                <w:iCs/>
              </w:rPr>
              <w:t xml:space="preserve">TSC1 </w:t>
            </w:r>
            <w:r w:rsidRPr="00C92BE4">
              <w:rPr>
                <w:rFonts w:ascii="Times" w:hAnsi="Times"/>
              </w:rPr>
              <w:t>or</w:t>
            </w:r>
            <w:r w:rsidRPr="00C92BE4">
              <w:rPr>
                <w:rFonts w:ascii="Times" w:hAnsi="Times"/>
                <w:i/>
                <w:iCs/>
              </w:rPr>
              <w:t xml:space="preserve"> TSC1 </w:t>
            </w:r>
            <w:r w:rsidRPr="00C92BE4">
              <w:rPr>
                <w:rFonts w:ascii="Times" w:hAnsi="Times"/>
              </w:rPr>
              <w:t>wild-type; TFE3_Pos: TFE3 positive; TFE3_Neg: TFE3 negative.</w:t>
            </w:r>
          </w:p>
        </w:tc>
      </w:tr>
    </w:tbl>
    <w:p w14:paraId="6AFA1270" w14:textId="77777777" w:rsidR="00B74B35" w:rsidRPr="00C92BE4" w:rsidRDefault="00B74B35" w:rsidP="00B74B35"/>
    <w:p w14:paraId="16A2342C" w14:textId="77777777" w:rsidR="00B74B35" w:rsidRPr="00C92BE4" w:rsidRDefault="00B74B35" w:rsidP="00B74B35"/>
    <w:p w14:paraId="67B83B99" w14:textId="77777777" w:rsidR="00B74B35" w:rsidRPr="00C92BE4" w:rsidRDefault="00B74B35" w:rsidP="00B74B35"/>
    <w:p w14:paraId="21D33E97" w14:textId="77777777" w:rsidR="00B74B35" w:rsidRPr="00C92BE4" w:rsidRDefault="00B74B35" w:rsidP="00B74B35"/>
    <w:p w14:paraId="72A97AFE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B35"/>
    <w:rsid w:val="002149CB"/>
    <w:rsid w:val="0031231D"/>
    <w:rsid w:val="00392FB9"/>
    <w:rsid w:val="006C3FED"/>
    <w:rsid w:val="00B74B35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F3072"/>
  <w15:chartTrackingRefBased/>
  <w15:docId w15:val="{458BE51A-43A5-3A40-B6C6-D7779CD4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B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B3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7:00Z</dcterms:created>
  <dcterms:modified xsi:type="dcterms:W3CDTF">2023-05-23T22:27:00Z</dcterms:modified>
</cp:coreProperties>
</file>